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EE571" w14:textId="7F823CDC" w:rsidR="002603A9" w:rsidRDefault="002603A9">
      <w:r>
        <w:t xml:space="preserve">Supplementary File </w:t>
      </w:r>
    </w:p>
    <w:p w14:paraId="26C68E89" w14:textId="2A56E4F4" w:rsidR="002603A9" w:rsidRDefault="002603A9"/>
    <w:p w14:paraId="629A2D8B" w14:textId="4FD22395" w:rsidR="002603A9" w:rsidRDefault="002603A9"/>
    <w:p w14:paraId="4BABEF28" w14:textId="1E02BE2E" w:rsidR="002603A9" w:rsidRDefault="002603A9"/>
    <w:p w14:paraId="2C449421" w14:textId="77777777" w:rsidR="002603A9" w:rsidRDefault="002603A9">
      <w:pPr>
        <w:sectPr w:rsidR="002603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F1B9AF" w14:textId="77777777" w:rsidR="002603A9" w:rsidRDefault="002603A9" w:rsidP="002603A9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S1: P</w:t>
      </w:r>
      <w:r w:rsidRPr="00A92594">
        <w:rPr>
          <w:sz w:val="20"/>
          <w:szCs w:val="20"/>
        </w:rPr>
        <w:t>roperties and the classification of the lateritic soils</w:t>
      </w:r>
    </w:p>
    <w:tbl>
      <w:tblPr>
        <w:tblW w:w="14476" w:type="dxa"/>
        <w:tblLook w:val="04A0" w:firstRow="1" w:lastRow="0" w:firstColumn="1" w:lastColumn="0" w:noHBand="0" w:noVBand="1"/>
      </w:tblPr>
      <w:tblGrid>
        <w:gridCol w:w="436"/>
        <w:gridCol w:w="1652"/>
        <w:gridCol w:w="531"/>
        <w:gridCol w:w="621"/>
        <w:gridCol w:w="531"/>
        <w:gridCol w:w="706"/>
        <w:gridCol w:w="576"/>
        <w:gridCol w:w="531"/>
        <w:gridCol w:w="556"/>
        <w:gridCol w:w="1056"/>
        <w:gridCol w:w="797"/>
        <w:gridCol w:w="947"/>
        <w:gridCol w:w="797"/>
        <w:gridCol w:w="1101"/>
        <w:gridCol w:w="1791"/>
        <w:gridCol w:w="216"/>
        <w:gridCol w:w="1631"/>
      </w:tblGrid>
      <w:tr w:rsidR="002603A9" w:rsidRPr="00F42E10" w14:paraId="7F1DE39C" w14:textId="77777777" w:rsidTr="00753BA4">
        <w:trPr>
          <w:trHeight w:val="300"/>
        </w:trPr>
        <w:tc>
          <w:tcPr>
            <w:tcW w:w="4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50C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bookmarkStart w:id="0" w:name="_Hlk56957085"/>
            <w:r w:rsidRPr="00F42E10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CDB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Parent Rock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FD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W</w:t>
            </w:r>
            <w:r w:rsidRPr="00F42E10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L</w:t>
            </w:r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8C6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r w:rsidRPr="00F42E10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p</w:t>
            </w:r>
          </w:p>
          <w:p w14:paraId="384D4C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1CA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6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4BE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in Size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7B7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Plasticity Classification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487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ity Classification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12B115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ay Mineralogy</w:t>
            </w:r>
          </w:p>
        </w:tc>
        <w:tc>
          <w:tcPr>
            <w:tcW w:w="200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E998D0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ethod of testing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1C3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2603A9" w:rsidRPr="00F42E10" w14:paraId="5F5670BA" w14:textId="77777777" w:rsidTr="00753BA4">
        <w:trPr>
          <w:trHeight w:val="300"/>
        </w:trPr>
        <w:tc>
          <w:tcPr>
            <w:tcW w:w="4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C70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BB4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1A1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C92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02F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302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vel (%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C02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Sand (%)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878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Silt (%)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A95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ay (%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A57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asagrande (1948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74C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Polidori (2007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2EF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Skempton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53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703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Polidori (2009)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372856C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aps/>
                <w:color w:val="000000"/>
                <w:sz w:val="18"/>
                <w:szCs w:val="18"/>
              </w:rPr>
            </w:pPr>
          </w:p>
        </w:tc>
        <w:tc>
          <w:tcPr>
            <w:tcW w:w="2007" w:type="dxa"/>
            <w:gridSpan w:val="2"/>
            <w:vMerge/>
            <w:tcBorders>
              <w:bottom w:val="single" w:sz="4" w:space="0" w:color="auto"/>
            </w:tcBorders>
          </w:tcPr>
          <w:p w14:paraId="2194F81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4DB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603A9" w:rsidRPr="00F42E10" w14:paraId="7EF177A8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6F6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A87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mphibolit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EC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62E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E9F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8FB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AFD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43F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572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74D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529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8B4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F88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43628BA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40EA7">
              <w:rPr>
                <w:rFonts w:eastAsia="Times New Roman"/>
                <w:color w:val="000000"/>
                <w:sz w:val="18"/>
                <w:szCs w:val="18"/>
              </w:rPr>
              <w:t xml:space="preserve">Kaolinite and </w:t>
            </w:r>
            <w:r w:rsidRPr="00740EA7">
              <w:rPr>
                <w:rStyle w:val="fontstyle01"/>
                <w:sz w:val="18"/>
                <w:szCs w:val="18"/>
              </w:rPr>
              <w:t>goethite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3693C21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4444">
              <w:rPr>
                <w:rFonts w:eastAsia="Times New Roman"/>
                <w:color w:val="000000"/>
                <w:sz w:val="18"/>
                <w:szCs w:val="18"/>
              </w:rPr>
              <w:t xml:space="preserve">BS 1377 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7F9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2603A9" w:rsidRPr="00F42E10" w14:paraId="0F45D9D8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0886F2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D1C0BA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mphibol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7F79DC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6D615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3B41D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85967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8DD473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C02238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91AF43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180F7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81528B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EC78C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86A02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01" w:type="dxa"/>
            <w:vMerge/>
          </w:tcPr>
          <w:p w14:paraId="75FD532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126B916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3B4EF1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2603A9" w:rsidRPr="00F42E10" w14:paraId="367E6638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5C2F0B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29852C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mphibol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AC50A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9F88B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4B963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2CF74E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BC3C9F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279D4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7C8FB6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61F6C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D46533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DF3541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AEE2B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5E00429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4B06E92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632C532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2603A9" w:rsidRPr="00F42E10" w14:paraId="0311520F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A24398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ABFB8F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mphibol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27120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EA6E0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58BEF3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463EC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880C26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ADBC6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A21D25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8E8D3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DCD949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2CA0B2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C1A5D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01" w:type="dxa"/>
            <w:vMerge/>
          </w:tcPr>
          <w:p w14:paraId="1A7A9BD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CB9F9A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35AB2E0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2603A9" w:rsidRPr="00F42E10" w14:paraId="61B5ECE0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A85AD9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5605C4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mphibol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C1275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1052F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24B6CF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A082E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2CB51E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1113C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330C0D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62D92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B30F62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060C36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B3478C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370AD6B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35DB211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329037B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2603A9" w:rsidRPr="00F42E10" w14:paraId="15FE23E2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B4D2A3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A59357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mphibol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657D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937FD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89CFA3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38851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855E2F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F23A3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4B000E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1FB59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E85947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59D0DF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52E99A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01" w:type="dxa"/>
            <w:vMerge/>
          </w:tcPr>
          <w:p w14:paraId="37CA318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2D9E96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CDC999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2603A9" w:rsidRPr="00F42E10" w14:paraId="77206792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54A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F29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mphibolit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657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B72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8DE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E9F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37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8E2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CEF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3D7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858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70D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0DE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0A10C95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4109869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3E1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2603A9" w:rsidRPr="00F42E10" w14:paraId="3862C93F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31D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E5C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75E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4B7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6D5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BE7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873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3A7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416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7D9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985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377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9FA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0B69921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60AA3">
              <w:rPr>
                <w:rFonts w:eastAsia="Times New Roman"/>
                <w:color w:val="000000"/>
                <w:sz w:val="18"/>
                <w:szCs w:val="18"/>
              </w:rPr>
              <w:t>Kaolinit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860AA3">
              <w:rPr>
                <w:rFonts w:eastAsia="Times New Roman"/>
                <w:color w:val="000000"/>
                <w:sz w:val="18"/>
                <w:szCs w:val="18"/>
              </w:rPr>
              <w:t>Goethit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860AA3">
              <w:rPr>
                <w:rFonts w:eastAsia="Times New Roman"/>
                <w:color w:val="000000"/>
                <w:sz w:val="18"/>
                <w:szCs w:val="18"/>
              </w:rPr>
              <w:t>Muscovit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860AA3">
              <w:rPr>
                <w:rFonts w:eastAsia="Times New Roman"/>
                <w:color w:val="000000"/>
                <w:sz w:val="18"/>
                <w:szCs w:val="18"/>
              </w:rPr>
              <w:t>Quartz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860AA3">
              <w:rPr>
                <w:rFonts w:eastAsia="Times New Roman"/>
                <w:color w:val="000000"/>
                <w:sz w:val="18"/>
                <w:szCs w:val="18"/>
              </w:rPr>
              <w:t>Feldspar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6C167BC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07D7">
              <w:rPr>
                <w:rFonts w:eastAsia="Times New Roman"/>
                <w:color w:val="000000"/>
                <w:sz w:val="18"/>
                <w:szCs w:val="18"/>
              </w:rPr>
              <w:t>DIN 1812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and </w:t>
            </w:r>
            <w:r w:rsidRPr="00C707D7">
              <w:rPr>
                <w:rFonts w:eastAsia="Times New Roman"/>
                <w:color w:val="000000"/>
                <w:sz w:val="18"/>
                <w:szCs w:val="18"/>
              </w:rPr>
              <w:t>DIN 18122/1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8CE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8)</w:t>
            </w:r>
          </w:p>
        </w:tc>
      </w:tr>
      <w:tr w:rsidR="002603A9" w:rsidRPr="00F42E10" w14:paraId="342363FE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0CF405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9E51EC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ca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D9AC5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B4E0A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1BC4E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C5DC86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4DD11C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FEA46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6F6D3D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629F50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2AA45D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947293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A042AF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4CF0605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3CAD3FC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D73878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8)</w:t>
            </w:r>
          </w:p>
        </w:tc>
      </w:tr>
      <w:tr w:rsidR="002603A9" w:rsidRPr="00F42E10" w14:paraId="3E0E7982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CBFDD3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7966DE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04335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31FEB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04E30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C877B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9DDC4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7174F4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44A24D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73830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9775FB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3A0C39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97BF08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62C6B31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7BD09F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0D818D1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8)</w:t>
            </w:r>
          </w:p>
        </w:tc>
      </w:tr>
      <w:tr w:rsidR="002603A9" w:rsidRPr="00F42E10" w14:paraId="1CC1C2E5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C58350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EF6843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 Gneis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23A05F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02ECF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64936E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1CBA90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D2044D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FD3B9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2E3E56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BE54AB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66FDFD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CEC008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4DCC2F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4431212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2BD0B1D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0042C66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8)</w:t>
            </w:r>
          </w:p>
        </w:tc>
      </w:tr>
      <w:tr w:rsidR="002603A9" w:rsidRPr="00F42E10" w14:paraId="2A7EF5C1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997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57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mphibolit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3C2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E08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DA5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E4B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1C2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B07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130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D8E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A65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DBF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0D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2FEFD86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1F4DBA5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5E8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88)</w:t>
            </w:r>
          </w:p>
        </w:tc>
      </w:tr>
      <w:tr w:rsidR="002603A9" w:rsidRPr="00F42E10" w14:paraId="6722730D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BF3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3DA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Sand ston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4BB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797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40E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698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662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385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4EB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14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B14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F8F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EA9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2EB2E08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1F5B5E2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</w:rPr>
            </w:pPr>
            <w:r w:rsidRPr="001B4444">
              <w:rPr>
                <w:rFonts w:eastAsia="Times New Roman"/>
                <w:color w:val="000000"/>
                <w:sz w:val="18"/>
                <w:szCs w:val="18"/>
              </w:rPr>
              <w:t>BS 1377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B4D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noProof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298A20E3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FA4A1B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9DD148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Sand ston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69E64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B3D3B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CEB80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475B6A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2EC4E8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E8C62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AB2B9C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8DD7D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D9E372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9B5FFF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62AC20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1101" w:type="dxa"/>
            <w:vMerge/>
          </w:tcPr>
          <w:p w14:paraId="2161C7E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3F3EC87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669CD45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11B63643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31C68C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3ED4D1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Sand ston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B4977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24B8E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3D75B7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7DD291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7D518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4ADBED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880638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76145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CF65A1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1EA149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C23E91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58B1550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2618815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1526EF4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57411027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64C560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98DDC8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Sand ston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53176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8B52F1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DB93E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7C651B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3903C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C52317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840BC6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689C11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DC2911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C44D62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7D7815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718A8A4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AE88A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761D25D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65904BDF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61595C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520364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CE4DB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88CAE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DD2D8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A2868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B4031F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C94F1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DEBB29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30371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2BDF8B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FC823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E1D49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44A08B3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5E0A030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1228D3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77FFCAAC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BBBA27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855BEF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8C326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7621A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F6297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5A252C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F4DDF1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73CCD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A8563F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57CB4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51D20A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97A8EA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DC0147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5CDD9A4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3C74847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D0A879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5B999BBA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B0F122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C3780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50ADB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250DF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A947C8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D7A977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312A30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06015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A6D40D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5E403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6D2675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0D2EA3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66F2A1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51AFDCA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2B1A48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401940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3A17FF3C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EF802B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B8CFFA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383C9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7A9E5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6185B5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F74471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AD7D8D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A716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614881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B616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098698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214B42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F4F6B9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04E0827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33FAB31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33B4CC8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00EBFE76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5A77B9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53DEF3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40E8E6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7B0B6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71F2A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27677A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5D87DE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640BD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2283F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277AD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EA1989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86717E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60C739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66BB926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44EBF00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2A6507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5E816389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88D9F6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C29F90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43849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42893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97068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9E34DE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0315C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0C41CA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E8BACB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F6F0E2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27FB8A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8DCA71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402892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105368D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AE8EBB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04A8E5B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1145FAEA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4D478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623932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DCFEAA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6A9D3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1EA49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F9E267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136F16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D9045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7896A4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BF27B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963965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8B289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1A0664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017F467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0ABE48C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0FBA71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4E1AF6A4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B06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77F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5E6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722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23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C36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2FC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810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7E5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359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540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466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415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2A0FE24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3E697E3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C59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(1995)</w:t>
            </w:r>
          </w:p>
        </w:tc>
      </w:tr>
      <w:tr w:rsidR="002603A9" w:rsidRPr="00F42E10" w14:paraId="2F0E6DED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C1D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AA1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Benin sand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510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727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92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077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70A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F1D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94E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4CE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958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6B2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B4D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5FDFCD9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27DE992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noProof/>
                <w:color w:val="000000"/>
                <w:sz w:val="18"/>
                <w:szCs w:val="18"/>
              </w:rPr>
            </w:pPr>
            <w:r w:rsidRPr="006C10F9">
              <w:rPr>
                <w:rFonts w:eastAsia="Times New Roman"/>
                <w:noProof/>
                <w:color w:val="000000"/>
                <w:sz w:val="18"/>
                <w:szCs w:val="18"/>
              </w:rPr>
              <w:t>ONORM B 4411,4412,4413,4418 and 4422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6D0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 w:fldLock="1"/>
            </w:r>
            <w:r>
              <w:rPr>
                <w:rFonts w:eastAsia="Times New Roman"/>
                <w:color w:val="000000"/>
                <w:sz w:val="18"/>
                <w:szCs w:val="18"/>
              </w:rPr>
              <w:instrText>ADDIN CSL_CITATION {"citationItems":[{"id":"ITEM-1","itemData":{"author":[{"dropping-particle":"","family":"Ogunsanwo","given":"Olufemi","non-dropping-particle":"","parse-names":false,"suffix":""}],"container-title":"Bulletin of Engineering Geology and the Environment","id":"ITEM-1","issued":{"date-parts":[["1996"]]},"page":"119–123","title":"Geotechnical investigation of some soils from S.W. Nigeria for use as mineral seals in waste disposal landfills","type":"article-journal","volume":"22"},"uris":["http://www.mendeley.com/documents/?uuid=0df9e162-1508-4fb3-ab4c-ee0f1ba66469"]}],"mendeley":{"formattedCitation":"(Ogunsanwo, 1996)","manualFormatting":"Ogunsanwo (1996)","plainTextFormattedCitation":"(Ogunsanwo, 1996)"},"properties":{"noteIndex":0},"schema":"https://github.com/citation-style-language/schema/raw/master/csl-citation.json"}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Pr="001251D7">
              <w:rPr>
                <w:rFonts w:eastAsia="Times New Roman"/>
                <w:noProof/>
                <w:color w:val="000000"/>
                <w:sz w:val="18"/>
                <w:szCs w:val="18"/>
              </w:rPr>
              <w:t xml:space="preserve">Ogunsanwo 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</w:t>
            </w:r>
            <w:r w:rsidRPr="001251D7">
              <w:rPr>
                <w:rFonts w:eastAsia="Times New Roman"/>
                <w:noProof/>
                <w:color w:val="000000"/>
                <w:sz w:val="18"/>
                <w:szCs w:val="18"/>
              </w:rPr>
              <w:t>1996)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2603A9" w:rsidRPr="00F42E10" w14:paraId="1C1155F5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79BE26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2498A4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4B494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46B6B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DCF58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BC434D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12B7B5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286A2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57D9CC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F38D9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08C1F9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AA4CB2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F13900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3C8A5BF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22F6649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617D39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96)</w:t>
            </w:r>
          </w:p>
        </w:tc>
      </w:tr>
      <w:tr w:rsidR="002603A9" w:rsidRPr="00F42E10" w14:paraId="08D8F604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4A6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412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 Gneiss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D4F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6A2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A3F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812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D51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DEA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537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731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332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E5D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22F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7B13A6C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3BF33E9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4C1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gunsawo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1996)</w:t>
            </w:r>
          </w:p>
        </w:tc>
      </w:tr>
      <w:tr w:rsidR="002603A9" w:rsidRPr="00F42E10" w14:paraId="4C7EAE9F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A62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466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ic gneiss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FEB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754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C56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415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0F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69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A10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FC7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100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FD8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AAB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4A80E85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4E5D9A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B0549">
              <w:rPr>
                <w:rFonts w:ascii="SMinionPlusTab-Regular" w:hAnsi="SMinionPlusTab-Regular"/>
                <w:color w:val="000000"/>
                <w:sz w:val="20"/>
                <w:szCs w:val="20"/>
              </w:rPr>
              <w:t>BS 1377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FFF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Oyeyemi (2000)</w:t>
            </w:r>
          </w:p>
        </w:tc>
      </w:tr>
      <w:tr w:rsidR="002603A9" w:rsidRPr="00F42E10" w14:paraId="09211981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DD2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27B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Porphyritic granit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603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0C2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BBB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489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D50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47B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858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9FE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3CA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8CB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45F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7EA791C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7D9188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92D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Oyeyemi (2000)</w:t>
            </w:r>
          </w:p>
        </w:tc>
      </w:tr>
      <w:tr w:rsidR="002603A9" w:rsidRPr="00F42E10" w14:paraId="46834C8E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2EF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E5E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057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65F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F7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6D8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FA0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2B7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92B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E3B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06D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CB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E76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4BDCD9F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72A2D57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4D61">
              <w:rPr>
                <w:rFonts w:eastAsia="Times New Roman"/>
                <w:color w:val="000000"/>
                <w:sz w:val="18"/>
                <w:szCs w:val="18"/>
              </w:rPr>
              <w:t>BS 1377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E07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sinubi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Nwaiwu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06)</w:t>
            </w:r>
          </w:p>
        </w:tc>
      </w:tr>
      <w:tr w:rsidR="002603A9" w:rsidRPr="00F42E10" w14:paraId="7031B587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61CC70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90BBFB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C6B27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B930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A8D7EE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14AD2F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8B2BA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16D08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249C41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F4C7C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39FF47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A72E37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48CD20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0961235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E94A1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70B867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sinubi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Nwaiwu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06)</w:t>
            </w:r>
          </w:p>
        </w:tc>
      </w:tr>
      <w:tr w:rsidR="002603A9" w:rsidRPr="00F42E10" w14:paraId="7F693FEE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EE6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06A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57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3F1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944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146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83A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D91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D95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CEF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3E6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03F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678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4918D05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57FCE1C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A97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sinubi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Nwaiwu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06)</w:t>
            </w:r>
          </w:p>
        </w:tc>
      </w:tr>
      <w:tr w:rsidR="002603A9" w:rsidRPr="00F42E10" w14:paraId="4CC62ADE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82A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F7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 pegmatit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7B6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C24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70F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5BE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478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A56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DDD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874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C14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78C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7EC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6B7C9EF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26EC007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239B">
              <w:rPr>
                <w:rFonts w:eastAsia="Times New Roman"/>
                <w:color w:val="000000"/>
                <w:sz w:val="18"/>
                <w:szCs w:val="18"/>
              </w:rPr>
              <w:t>BS 1377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A3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Wahab (2008)</w:t>
            </w:r>
          </w:p>
        </w:tc>
      </w:tr>
      <w:tr w:rsidR="002603A9" w:rsidRPr="00F42E10" w14:paraId="5FA277E4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9676CA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FBF182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 pegmat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0D9A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E586E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74A98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F986B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5639D7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9D184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AB9362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E5F789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FA3284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14E093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9C3298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5F1D685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0638262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331C4C2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Wahab (2008)</w:t>
            </w:r>
          </w:p>
        </w:tc>
      </w:tr>
      <w:tr w:rsidR="002603A9" w:rsidRPr="00F42E10" w14:paraId="2F986095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6DE4C1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91A7F5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 pegmat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89372F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AF139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8FBD8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367DCD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290A97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2C1B69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C85699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531787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5E6FD3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98C0EB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D1DCB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6B20C70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380109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30846F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Wahab (2008)</w:t>
            </w:r>
          </w:p>
        </w:tc>
      </w:tr>
      <w:tr w:rsidR="002603A9" w:rsidRPr="00F42E10" w14:paraId="47A5D7FB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3BDF39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936E24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 pegmat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994031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46FA1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F45C4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08504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0E8EF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8F7FB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B2324C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4616C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1E54E4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4F9B0A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9FB820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01" w:type="dxa"/>
            <w:vMerge/>
          </w:tcPr>
          <w:p w14:paraId="50B78A8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2C4A23E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33510E7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Wahab (2008)</w:t>
            </w:r>
          </w:p>
        </w:tc>
      </w:tr>
      <w:tr w:rsidR="002603A9" w:rsidRPr="00F42E10" w14:paraId="759F5DFC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05B9AB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54B32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 pegmat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EA9CE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921D3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778866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5C8E92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7A608F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B2A64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BA0B9C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03903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3C032B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F65B0A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B36D64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71C732F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01FA168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723EFDE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Wahab (2008)</w:t>
            </w:r>
          </w:p>
        </w:tc>
      </w:tr>
      <w:tr w:rsidR="002603A9" w:rsidRPr="00F42E10" w14:paraId="704A1158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DE5800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86CC97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 pegmat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07A5E2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7B02A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212C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EC0FC3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C99470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46274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15E1CA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7CD85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A83DC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FBB10A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67A782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43609E2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CA00F2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372A5A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Wahab (2008)</w:t>
            </w:r>
          </w:p>
        </w:tc>
      </w:tr>
      <w:tr w:rsidR="002603A9" w:rsidRPr="00F42E10" w14:paraId="3969F66C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4884BB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BCD70F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 pegmat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728FA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FD420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D9AF1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C20302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9E3ED4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11D37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EE9876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FCE6F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4357C6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2F3549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C01DDE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6EAAE33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2CDBE8B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0B7C44D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Wahab (2008)</w:t>
            </w:r>
          </w:p>
        </w:tc>
      </w:tr>
      <w:tr w:rsidR="002603A9" w:rsidRPr="00F42E10" w14:paraId="2CA31023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72E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412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igmatite Gneiss pegmatit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DC8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970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06A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608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F54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D94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021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F3A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CF8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5FD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2B4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3A0BCFF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7234EF0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766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and Wahab (2008)</w:t>
            </w:r>
          </w:p>
        </w:tc>
      </w:tr>
      <w:tr w:rsidR="002603A9" w:rsidRPr="00F42E10" w14:paraId="19E7BAFA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CEC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8DB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AFF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F0B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.0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C5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0A8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393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8C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4E2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2EA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89E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BA8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D0E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6CBC953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19B57B0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AFB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7DD5151A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9FCC4D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118328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57A81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D8003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.6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A8C84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BCFE2B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38BD4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C214E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8A7A52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7873F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2064CB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6B9A48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AE8C02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3E20897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01463FE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7F0F023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727570B3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2978E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B40529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DADB7C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706BB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E03EB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8D1DA9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5BC18B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0DFF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01D04F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546F7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6450C1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1EE6C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2D3E45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65EC511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35F0F8D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78871D2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4B8E4F9F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E716AA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0156A9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0A758E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0B8B2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.3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E59BA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B920D2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D0F215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87F5C8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90D70E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B1EB5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B9D7D9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3E894D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CA2439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4808932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0C025D6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1C69D5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306F6948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D9151C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AFA9F3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BB31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764667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1BB8F5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377BC1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377F8B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8CF84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71D31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07A60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E79D8E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383C94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1CD5FB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5EDDCED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7E55D6E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3E21C42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54FDD080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D26C9D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4194EE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F42CE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76AD2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2640F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E962D0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24B1AE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654A96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8F47E5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9F648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BDFC31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24B35F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A62604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3B14874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1D97199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8BEA64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062E3503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834AF1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82EEBF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B1F22F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8C6AF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EF6EE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17E551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693C7B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60DE2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537DD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402F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8720D6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A786D6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908D09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323827F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2F6153F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3E0126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765090C3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5B46DC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5E48C9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BF33FA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DD8A4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0E06B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024037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0A6423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477BE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269BFD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F149F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CAE43D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6C9BA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59BC00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1322205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1F3F56A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BEB8B6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3CDDE2A1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BCE839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C9A664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A51D33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2175C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EB0D42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0C782C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0F014D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55D013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C050EF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1B43F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60A28D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ECE04C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09AB22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29B1EDF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2A030E7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24F077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4C82B3B5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74C0D2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BA0B8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Quartz schis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FD6D15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292DC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CDEF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C775FD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AA4157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D955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3B490D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264B6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5283F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41FE12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60CB6E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10D1CF2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5C04E21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262347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47653CD6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D350CB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73643F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D93E8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3FBF6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9F3C9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3E378A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8980FF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A9F9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FCE1F7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9A1B4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015671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02066E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617558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7839C23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5ADC7E7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7ED586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6C66722B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1DBBA4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lastRenderedPageBreak/>
              <w:t>5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5861C2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4F295E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6E80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506BA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B3DBE9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AC50B5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45188D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6FC41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77318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5B48A2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A258A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D37C7C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6FF6DC6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C732CF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19910B2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26404B2D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136DDF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0EF5B9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98EB6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A8A74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A810A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93FFA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6C2B45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68CE97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6E6144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A41C7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9E5D28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0CB880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B2F14D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284060B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48CA2A3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0EC13CA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71077D46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B90D0E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DAAA8F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2132B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A49E8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.0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61A1E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18C784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EFFEF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14E6C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AE7329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8CCF2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EF4E90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49BCEA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853260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78E7643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5FFD55B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14CF554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08E7F3F7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75DE9A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8D8A16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B5A7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EA3EE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7C7DA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BED906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3C9178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4998A8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1639AF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3C7AE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C43B7D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F0F38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2BB208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4FDC253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4B8BF1E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2CC766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2769477B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586FF5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6FE26F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2A79D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914DA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05DC98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90823A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4D2DD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E3647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35923C9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62C37E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968EC0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933F6A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98B29C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0ACEBCD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382E6BA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67E3C0D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72FAE824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CE7F19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92BA7F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AD66E9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5E615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2CA0EF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CAC0B9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458A1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9CFF72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A49D96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271C4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D74253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BC5420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983724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62C3857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01E46CF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3334284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0E6C3B15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EA8999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51876D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93F92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CA78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.8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3847C6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CA6844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B2D0BA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24F58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6EC69E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A69FC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14D44D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564C3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5B598B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22B1798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0D910FD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111930A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339CBDE6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92341E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8A3703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114C42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B5BB4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.0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ADF361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02BE44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EE0F23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6B8DA3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C9889B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E750B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F102CA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A8E215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9A2F92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6C3C22A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5A096AC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3653457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55647EAA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E7F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A62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Granite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F61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F5B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.16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696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A58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E61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B7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A3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130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55B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8EE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F9F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22F7BF4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1572611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5AD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Badmus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0)</w:t>
            </w:r>
          </w:p>
        </w:tc>
      </w:tr>
      <w:tr w:rsidR="002603A9" w:rsidRPr="00F42E10" w14:paraId="58CCB44A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2A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D76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Sedimentary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D89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20C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5EE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4BC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3AA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1FC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228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CA6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8E0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C71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835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26FA6D1C" w14:textId="77777777" w:rsidR="002603A9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B78DC">
              <w:rPr>
                <w:rFonts w:eastAsia="Times New Roman"/>
                <w:color w:val="000000"/>
                <w:sz w:val="18"/>
                <w:szCs w:val="18"/>
              </w:rPr>
              <w:t>Quartz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AB78DC">
              <w:rPr>
                <w:rFonts w:eastAsia="Times New Roman"/>
                <w:color w:val="000000"/>
                <w:sz w:val="18"/>
                <w:szCs w:val="18"/>
              </w:rPr>
              <w:t>Kaolinit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AB78DC">
              <w:rPr>
                <w:rFonts w:eastAsia="Times New Roman"/>
                <w:color w:val="000000"/>
                <w:sz w:val="18"/>
                <w:szCs w:val="18"/>
              </w:rPr>
              <w:t>Labradorit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</w:p>
          <w:p w14:paraId="7038902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B78DC">
              <w:rPr>
                <w:rFonts w:eastAsia="Times New Roman"/>
                <w:color w:val="000000"/>
                <w:sz w:val="18"/>
                <w:szCs w:val="18"/>
              </w:rPr>
              <w:t>Haematite</w:t>
            </w:r>
            <w:proofErr w:type="spellEnd"/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450019B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S </w:t>
            </w:r>
            <w:r w:rsidRPr="00AC41ED">
              <w:rPr>
                <w:rFonts w:eastAsia="Times New Roman"/>
                <w:color w:val="000000"/>
                <w:sz w:val="18"/>
                <w:szCs w:val="18"/>
              </w:rPr>
              <w:t>1377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55A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yediran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kosun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3)</w:t>
            </w:r>
          </w:p>
        </w:tc>
      </w:tr>
      <w:tr w:rsidR="002603A9" w:rsidRPr="00F42E10" w14:paraId="228DF80E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02D5A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6F844C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Sedimentar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D73EA9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FBDB0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0E878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71A2F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586415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865F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01925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BE065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8060A7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CCC01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BF2F18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1101" w:type="dxa"/>
            <w:vMerge/>
          </w:tcPr>
          <w:p w14:paraId="62297FF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D1F2D8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6022651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yediran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kosun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3)</w:t>
            </w:r>
          </w:p>
        </w:tc>
      </w:tr>
      <w:tr w:rsidR="002603A9" w:rsidRPr="00F42E10" w14:paraId="0ED7A0A4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07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1D1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Sedimentary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24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C1E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171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674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E30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840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CDD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82C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E5B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38C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DC3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27F9690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263FD23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690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yediran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42E10">
              <w:rPr>
                <w:rFonts w:eastAsia="Times New Roman"/>
                <w:color w:val="000000"/>
                <w:sz w:val="18"/>
                <w:szCs w:val="18"/>
              </w:rPr>
              <w:t>Okosun</w:t>
            </w:r>
            <w:proofErr w:type="spellEnd"/>
            <w:r w:rsidRPr="00F42E10">
              <w:rPr>
                <w:rFonts w:eastAsia="Times New Roman"/>
                <w:color w:val="000000"/>
                <w:sz w:val="18"/>
                <w:szCs w:val="18"/>
              </w:rPr>
              <w:t xml:space="preserve"> (2013)</w:t>
            </w:r>
          </w:p>
        </w:tc>
      </w:tr>
      <w:tr w:rsidR="002603A9" w:rsidRPr="00F42E10" w14:paraId="04240939" w14:textId="77777777" w:rsidTr="00753BA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7EB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ACE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825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3A6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B7F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84A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987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1EB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090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346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10C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99B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3CD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49751BF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</w:tcBorders>
            <w:vAlign w:val="center"/>
          </w:tcPr>
          <w:p w14:paraId="2CBF738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S </w:t>
            </w:r>
            <w:r w:rsidRPr="00AC41ED">
              <w:rPr>
                <w:rFonts w:eastAsia="Times New Roman"/>
                <w:color w:val="000000"/>
                <w:sz w:val="18"/>
                <w:szCs w:val="18"/>
              </w:rPr>
              <w:t>1377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F75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6179664D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58274C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8C78C9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A68D4E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BD1C5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F49E0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25E5DF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94778C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F1AFB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3EF64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1E8209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136038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031923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8C2B80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411A891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3209534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2ACBA4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1E3B4053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9566F9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402CE1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AAA107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468E9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2D8AC7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D5C3B6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65EA0E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7506FC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3DCEA4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D1570F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A9BFAF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F7AEF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50046B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1101" w:type="dxa"/>
            <w:vMerge/>
          </w:tcPr>
          <w:p w14:paraId="36A6E18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3B26F79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60F47BB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132F82D7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21F7B0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CBEC0C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F7B12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54B51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B3C73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4EE41B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35B5D2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3105A1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455CC01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41A10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ACC24C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4AB8A7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3EC86B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63F837B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447EA4F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98BCC7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1F577452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0BB3FE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A8E896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3A3F7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A256A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0E43AD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EB2E81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07F3A0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E155A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E9F323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57612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F37972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2AE4F4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423C20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5AD7C76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2309CF7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A68537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6EE8C0CA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916311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365841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89264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8DFC9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21FBFF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714266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B12BFF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95C6D6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9DE0B9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670884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628407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13EE68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51FCC0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4FE3C8D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709DC4B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6F8F7E2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549FEDD5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238FEF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F9B289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E72273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573F7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A29E9C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4FA70A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C1809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86E7E8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61F946A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31767C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3F6111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1FA959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549B3D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278463B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1CF1666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73F3375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6514C9D7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673F8B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A1A6E3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03CC2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BB3A8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0C1F2E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B90BD9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C7429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52A62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52BCCCF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10967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76958E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F84718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705340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101" w:type="dxa"/>
            <w:vMerge/>
          </w:tcPr>
          <w:p w14:paraId="2DAA73B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7F263EF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794B9EB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1900C274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990249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9D83C0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78482F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A1C33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CB856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BCA7C0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20481F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FBAD5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7F35A1B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89014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E02017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E0001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13F18E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2CAC252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6319EF9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7509EE1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3ACEE707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D308F9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B02721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DEF5E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8D79B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8220B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82CF24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F576EA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3DB75E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2B066C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6444D3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5B12CA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90A863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3CACD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464926E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7F6630A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0E64599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1859D267" w14:textId="77777777" w:rsidTr="00753BA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E81CF3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4F7120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57B4DF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66BCCA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964802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0553098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36161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F9D57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237EBB54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E5467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9CDA2A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E6469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D302D0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</w:tcPr>
          <w:p w14:paraId="2C3D767C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</w:tcPr>
          <w:p w14:paraId="4CF74B5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461114DA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  <w:tr w:rsidR="002603A9" w:rsidRPr="00F42E10" w14:paraId="45CFAAF5" w14:textId="77777777" w:rsidTr="00753BA4">
        <w:trPr>
          <w:trHeight w:val="300"/>
        </w:trPr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7FC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BE46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oastal Plain Sand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5A1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372B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59A5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CD6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E189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FFD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AD7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C04D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F14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4B67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70E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00F74601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bottom w:val="single" w:sz="4" w:space="0" w:color="auto"/>
            </w:tcBorders>
          </w:tcPr>
          <w:p w14:paraId="294534CF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B5A0" w14:textId="77777777" w:rsidR="002603A9" w:rsidRPr="00F42E10" w:rsidRDefault="002603A9" w:rsidP="00753B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42E10">
              <w:rPr>
                <w:rFonts w:eastAsia="Times New Roman"/>
                <w:color w:val="000000"/>
                <w:sz w:val="18"/>
                <w:szCs w:val="18"/>
              </w:rPr>
              <w:t>Adeyemi et al (2015)</w:t>
            </w:r>
          </w:p>
        </w:tc>
      </w:tr>
    </w:tbl>
    <w:bookmarkEnd w:id="0"/>
    <w:p w14:paraId="4BCFB4A7" w14:textId="56368949" w:rsidR="002603A9" w:rsidRPr="008632F8" w:rsidRDefault="002603A9" w:rsidP="002603A9">
      <w:pPr>
        <w:rPr>
          <w:sz w:val="20"/>
          <w:szCs w:val="20"/>
        </w:rPr>
      </w:pPr>
      <w:r w:rsidRPr="002603A9">
        <w:rPr>
          <w:sz w:val="20"/>
          <w:szCs w:val="20"/>
        </w:rPr>
        <w:t>NM not mentioned</w:t>
      </w:r>
      <w:r>
        <w:rPr>
          <w:sz w:val="20"/>
          <w:szCs w:val="20"/>
        </w:rPr>
        <w:t xml:space="preserve">, </w:t>
      </w:r>
      <w:r w:rsidRPr="002603A9">
        <w:rPr>
          <w:sz w:val="20"/>
          <w:szCs w:val="20"/>
        </w:rPr>
        <w:t>CL: Inorganic clays of low plasticity, CH: Inorganic clays of</w:t>
      </w:r>
      <w:r>
        <w:rPr>
          <w:sz w:val="20"/>
          <w:szCs w:val="20"/>
        </w:rPr>
        <w:t xml:space="preserve"> </w:t>
      </w:r>
      <w:r w:rsidRPr="002603A9">
        <w:rPr>
          <w:sz w:val="20"/>
          <w:szCs w:val="20"/>
        </w:rPr>
        <w:t>high plasticity; ML: Inorganic silts of low compressibility; MH: Inorganic silts of high compressibility</w:t>
      </w:r>
    </w:p>
    <w:p w14:paraId="3183F99F" w14:textId="0D05A2D6" w:rsidR="002603A9" w:rsidRDefault="002603A9"/>
    <w:p w14:paraId="7E75ECAD" w14:textId="77777777" w:rsidR="002603A9" w:rsidRDefault="002603A9"/>
    <w:sectPr w:rsidR="002603A9" w:rsidSect="002603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SMinionPlusTab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3A9"/>
    <w:rsid w:val="002603A9"/>
    <w:rsid w:val="006B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0816E"/>
  <w15:chartTrackingRefBased/>
  <w15:docId w15:val="{A1F0045B-324C-468F-B343-65B0B73F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3A9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2603A9"/>
    <w:rPr>
      <w:rFonts w:ascii="TimesNewRoman" w:hAnsi="TimesNew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46</Words>
  <Characters>6535</Characters>
  <Application>Microsoft Office Word</Application>
  <DocSecurity>0</DocSecurity>
  <Lines>54</Lines>
  <Paragraphs>15</Paragraphs>
  <ScaleCrop>false</ScaleCrop>
  <Company/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olagboye Olatayo</dc:creator>
  <cp:keywords/>
  <dc:description/>
  <cp:lastModifiedBy>Afolagboye Olatayo</cp:lastModifiedBy>
  <cp:revision>1</cp:revision>
  <dcterms:created xsi:type="dcterms:W3CDTF">2021-07-22T16:26:00Z</dcterms:created>
  <dcterms:modified xsi:type="dcterms:W3CDTF">2021-07-22T16:34:00Z</dcterms:modified>
</cp:coreProperties>
</file>